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80624" w14:textId="77777777" w:rsidR="00DE0016" w:rsidRPr="00DE0016" w:rsidRDefault="00DE0016" w:rsidP="00B25F98">
      <w:pPr>
        <w:spacing w:after="160" w:line="360" w:lineRule="auto"/>
        <w:contextualSpacing/>
        <w:jc w:val="left"/>
        <w:rPr>
          <w:rFonts w:ascii="Times New Roman" w:eastAsia="Times New Roman" w:hAnsi="Times New Roman" w:cs="Times New Roman"/>
          <w:b/>
          <w:bCs/>
          <w:sz w:val="28"/>
          <w:szCs w:val="24"/>
        </w:rPr>
      </w:pPr>
      <w:r w:rsidRPr="00DE0016">
        <w:rPr>
          <w:rFonts w:ascii="Times New Roman" w:eastAsia="Times New Roman" w:hAnsi="Times New Roman" w:cs="Times New Roman"/>
          <w:b/>
          <w:bCs/>
          <w:sz w:val="28"/>
          <w:szCs w:val="24"/>
        </w:rPr>
        <w:t>Questionnaire</w:t>
      </w:r>
    </w:p>
    <w:p w14:paraId="4DC07C34" w14:textId="77777777" w:rsidR="00B25F98" w:rsidRPr="00B25F98" w:rsidRDefault="000B465D" w:rsidP="00B25F98">
      <w:pPr>
        <w:spacing w:after="160" w:line="360" w:lineRule="auto"/>
        <w:contextualSpacing/>
        <w:jc w:val="lef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art I: </w:t>
      </w:r>
      <w:r w:rsidR="00B25F98" w:rsidRPr="00B25F98">
        <w:rPr>
          <w:rFonts w:ascii="Times New Roman" w:eastAsia="Times New Roman" w:hAnsi="Times New Roman" w:cs="Times New Roman"/>
          <w:b/>
          <w:bCs/>
          <w:sz w:val="24"/>
          <w:szCs w:val="24"/>
        </w:rPr>
        <w:t>Demographic and socioeconomic profile</w:t>
      </w:r>
    </w:p>
    <w:p w14:paraId="6C69AAA8" w14:textId="77777777" w:rsidR="00B25F98" w:rsidRPr="00B25F98" w:rsidRDefault="00B25F98" w:rsidP="00B25F98">
      <w:pPr>
        <w:spacing w:after="160" w:line="360" w:lineRule="auto"/>
        <w:contextualSpacing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25F98">
        <w:rPr>
          <w:rFonts w:ascii="Times New Roman" w:eastAsia="Times New Roman" w:hAnsi="Times New Roman" w:cs="Times New Roman"/>
          <w:bCs/>
          <w:sz w:val="24"/>
          <w:szCs w:val="24"/>
        </w:rPr>
        <w:t xml:space="preserve">Mother’s </w:t>
      </w:r>
      <w:proofErr w:type="gramStart"/>
      <w:r w:rsidRPr="00B25F98">
        <w:rPr>
          <w:rFonts w:ascii="Times New Roman" w:eastAsia="Times New Roman" w:hAnsi="Times New Roman" w:cs="Times New Roman"/>
          <w:bCs/>
          <w:sz w:val="24"/>
          <w:szCs w:val="24"/>
        </w:rPr>
        <w:t>residence:</w:t>
      </w:r>
      <w:r w:rsidR="00F95826">
        <w:rPr>
          <w:rFonts w:ascii="Times New Roman" w:eastAsia="Times New Roman" w:hAnsi="Times New Roman" w:cs="Times New Roman"/>
          <w:bCs/>
          <w:sz w:val="24"/>
          <w:szCs w:val="24"/>
        </w:rPr>
        <w:t>_</w:t>
      </w:r>
      <w:proofErr w:type="gramEnd"/>
      <w:r w:rsidR="00F95826">
        <w:rPr>
          <w:rFonts w:ascii="Times New Roman" w:eastAsia="Times New Roman" w:hAnsi="Times New Roman" w:cs="Times New Roman"/>
          <w:bCs/>
          <w:sz w:val="24"/>
          <w:szCs w:val="24"/>
        </w:rPr>
        <w:t>______________________</w:t>
      </w:r>
      <w:r w:rsidRPr="00B25F98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2CC4F215" w14:textId="77777777" w:rsidR="00B25F98" w:rsidRPr="00B25F98" w:rsidRDefault="00B25F98" w:rsidP="00771B72">
      <w:pPr>
        <w:spacing w:after="160" w:line="360" w:lineRule="auto"/>
        <w:contextualSpacing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25F98">
        <w:rPr>
          <w:rFonts w:ascii="Times New Roman" w:eastAsia="Times New Roman" w:hAnsi="Times New Roman" w:cs="Times New Roman"/>
          <w:bCs/>
          <w:sz w:val="24"/>
          <w:szCs w:val="24"/>
        </w:rPr>
        <w:t>Zone______________________</w:t>
      </w:r>
      <w:r w:rsidR="00F95826">
        <w:rPr>
          <w:rFonts w:ascii="Times New Roman" w:eastAsia="Times New Roman" w:hAnsi="Times New Roman" w:cs="Times New Roman"/>
          <w:bCs/>
          <w:sz w:val="24"/>
          <w:szCs w:val="24"/>
        </w:rPr>
        <w:t>_____________</w:t>
      </w:r>
    </w:p>
    <w:p w14:paraId="1A87DDA2" w14:textId="77777777" w:rsidR="00B25F98" w:rsidRPr="00B25F98" w:rsidRDefault="00B25F98" w:rsidP="00771B72">
      <w:pPr>
        <w:spacing w:after="160" w:line="360" w:lineRule="auto"/>
        <w:contextualSpacing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25F98">
        <w:rPr>
          <w:rFonts w:ascii="Times New Roman" w:eastAsia="Times New Roman" w:hAnsi="Times New Roman" w:cs="Times New Roman"/>
          <w:bCs/>
          <w:sz w:val="24"/>
          <w:szCs w:val="24"/>
        </w:rPr>
        <w:t>District/Woreda__________________________</w:t>
      </w:r>
    </w:p>
    <w:p w14:paraId="694E46B2" w14:textId="77777777" w:rsidR="00B25F98" w:rsidRPr="00B25F98" w:rsidRDefault="00B25F98" w:rsidP="00771B72">
      <w:pPr>
        <w:spacing w:after="160" w:line="360" w:lineRule="auto"/>
        <w:contextualSpacing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25F98">
        <w:rPr>
          <w:rFonts w:ascii="Times New Roman" w:eastAsia="Times New Roman" w:hAnsi="Times New Roman" w:cs="Times New Roman"/>
          <w:bCs/>
          <w:sz w:val="24"/>
          <w:szCs w:val="24"/>
        </w:rPr>
        <w:t>Tabia/</w:t>
      </w:r>
      <w:proofErr w:type="spellStart"/>
      <w:r w:rsidRPr="00B25F98">
        <w:rPr>
          <w:rFonts w:ascii="Times New Roman" w:eastAsia="Times New Roman" w:hAnsi="Times New Roman" w:cs="Times New Roman"/>
          <w:bCs/>
          <w:sz w:val="24"/>
          <w:szCs w:val="24"/>
        </w:rPr>
        <w:t>Kebell</w:t>
      </w:r>
      <w:r w:rsidR="00F95826">
        <w:rPr>
          <w:rFonts w:ascii="Times New Roman" w:eastAsia="Times New Roman" w:hAnsi="Times New Roman" w:cs="Times New Roman"/>
          <w:bCs/>
          <w:sz w:val="24"/>
          <w:szCs w:val="24"/>
        </w:rPr>
        <w:t>e</w:t>
      </w:r>
      <w:proofErr w:type="spellEnd"/>
      <w:r w:rsidR="00F95826">
        <w:rPr>
          <w:rFonts w:ascii="Times New Roman" w:eastAsia="Times New Roman" w:hAnsi="Times New Roman" w:cs="Times New Roman"/>
          <w:bCs/>
          <w:sz w:val="24"/>
          <w:szCs w:val="24"/>
        </w:rPr>
        <w:t>____________________________</w:t>
      </w:r>
    </w:p>
    <w:p w14:paraId="7AFB195D" w14:textId="77777777" w:rsidR="00B25F98" w:rsidRPr="00B25F98" w:rsidRDefault="00B25F98" w:rsidP="00771B72">
      <w:pPr>
        <w:spacing w:after="160" w:line="360" w:lineRule="auto"/>
        <w:contextualSpacing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25F98">
        <w:rPr>
          <w:rFonts w:ascii="Times New Roman" w:eastAsia="Times New Roman" w:hAnsi="Times New Roman" w:cs="Times New Roman"/>
          <w:bCs/>
          <w:sz w:val="24"/>
          <w:szCs w:val="24"/>
        </w:rPr>
        <w:t xml:space="preserve">Phone </w:t>
      </w:r>
      <w:proofErr w:type="gramStart"/>
      <w:r w:rsidRPr="00B25F98">
        <w:rPr>
          <w:rFonts w:ascii="Times New Roman" w:eastAsia="Times New Roman" w:hAnsi="Times New Roman" w:cs="Times New Roman"/>
          <w:bCs/>
          <w:sz w:val="24"/>
          <w:szCs w:val="24"/>
          <w:u w:val="single"/>
        </w:rPr>
        <w:t>no</w:t>
      </w:r>
      <w:r w:rsidR="00F95826">
        <w:rPr>
          <w:rFonts w:ascii="Times New Roman" w:eastAsia="Times New Roman" w:hAnsi="Times New Roman" w:cs="Times New Roman"/>
          <w:bCs/>
          <w:sz w:val="24"/>
          <w:szCs w:val="24"/>
        </w:rPr>
        <w:t>:_</w:t>
      </w:r>
      <w:proofErr w:type="gramEnd"/>
      <w:r w:rsidR="00F95826">
        <w:rPr>
          <w:rFonts w:ascii="Times New Roman" w:eastAsia="Times New Roman" w:hAnsi="Times New Roman" w:cs="Times New Roman"/>
          <w:bCs/>
          <w:sz w:val="24"/>
          <w:szCs w:val="24"/>
        </w:rPr>
        <w:t>______________________________</w:t>
      </w:r>
    </w:p>
    <w:tbl>
      <w:tblPr>
        <w:tblW w:w="106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10"/>
        <w:gridCol w:w="5223"/>
        <w:gridCol w:w="7"/>
        <w:gridCol w:w="4673"/>
      </w:tblGrid>
      <w:tr w:rsidR="00B25F98" w:rsidRPr="00B25F98" w14:paraId="1F0E42CF" w14:textId="77777777" w:rsidTr="00A85020">
        <w:trPr>
          <w:trHeight w:val="215"/>
          <w:jc w:val="center"/>
        </w:trPr>
        <w:tc>
          <w:tcPr>
            <w:tcW w:w="710" w:type="dxa"/>
          </w:tcPr>
          <w:p w14:paraId="0E090AE9" w14:textId="77777777" w:rsidR="00B25F98" w:rsidRPr="00B25F98" w:rsidRDefault="00B25F98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23" w:type="dxa"/>
          </w:tcPr>
          <w:p w14:paraId="0BF44585" w14:textId="77777777" w:rsidR="00B25F98" w:rsidRPr="00B25F98" w:rsidRDefault="00B25F98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Age of mother at 1</w:t>
            </w: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sit </w:t>
            </w:r>
          </w:p>
          <w:p w14:paraId="351BADA0" w14:textId="77777777" w:rsidR="00B25F98" w:rsidRPr="00B25F98" w:rsidRDefault="00B25F98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2"/>
          </w:tcPr>
          <w:p w14:paraId="01E09058" w14:textId="77777777" w:rsidR="00B25F98" w:rsidRPr="00B25F98" w:rsidRDefault="00B25F98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years.</w:t>
            </w:r>
          </w:p>
        </w:tc>
      </w:tr>
      <w:tr w:rsidR="00B25F98" w:rsidRPr="00B25F98" w14:paraId="161CAB5A" w14:textId="77777777" w:rsidTr="00A85020">
        <w:trPr>
          <w:trHeight w:val="215"/>
          <w:jc w:val="center"/>
        </w:trPr>
        <w:tc>
          <w:tcPr>
            <w:tcW w:w="710" w:type="dxa"/>
          </w:tcPr>
          <w:p w14:paraId="0125B395" w14:textId="77777777" w:rsidR="00B25F98" w:rsidRPr="00B25F98" w:rsidRDefault="00B25F98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23" w:type="dxa"/>
          </w:tcPr>
          <w:p w14:paraId="1E66FDF9" w14:textId="77777777" w:rsidR="00B25F98" w:rsidRPr="00B25F98" w:rsidRDefault="00B25F98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age at 1</w:t>
            </w: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sit </w:t>
            </w:r>
          </w:p>
        </w:tc>
        <w:tc>
          <w:tcPr>
            <w:tcW w:w="4680" w:type="dxa"/>
            <w:gridSpan w:val="2"/>
          </w:tcPr>
          <w:p w14:paraId="7029FEB0" w14:textId="77777777" w:rsidR="00B25F98" w:rsidRPr="00B25F98" w:rsidRDefault="00B25F98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weeks</w:t>
            </w:r>
          </w:p>
        </w:tc>
      </w:tr>
      <w:tr w:rsidR="00B25F98" w:rsidRPr="00B25F98" w14:paraId="286A72E6" w14:textId="77777777" w:rsidTr="00A85020">
        <w:trPr>
          <w:trHeight w:val="215"/>
          <w:jc w:val="center"/>
        </w:trPr>
        <w:tc>
          <w:tcPr>
            <w:tcW w:w="710" w:type="dxa"/>
          </w:tcPr>
          <w:p w14:paraId="64E64BDF" w14:textId="77777777" w:rsidR="00B25F98" w:rsidRPr="00B25F98" w:rsidRDefault="00B25F98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23" w:type="dxa"/>
          </w:tcPr>
          <w:p w14:paraId="71F9A258" w14:textId="77777777" w:rsidR="00B25F98" w:rsidRPr="00B25F98" w:rsidRDefault="00B25F98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4680" w:type="dxa"/>
            <w:gridSpan w:val="2"/>
          </w:tcPr>
          <w:p w14:paraId="10D5FF3C" w14:textId="77777777" w:rsidR="00F95826" w:rsidRPr="00F95826" w:rsidRDefault="00F95826" w:rsidP="00F95826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826">
              <w:rPr>
                <w:rFonts w:ascii="Times New Roman" w:eastAsia="Times New Roman" w:hAnsi="Times New Roman" w:cs="Times New Roman"/>
                <w:sz w:val="24"/>
                <w:szCs w:val="24"/>
              </w:rPr>
              <w:t>Government employee</w:t>
            </w:r>
          </w:p>
          <w:p w14:paraId="7CAD5E9C" w14:textId="77777777" w:rsidR="00F95826" w:rsidRPr="00F95826" w:rsidRDefault="00F95826" w:rsidP="00F95826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826">
              <w:rPr>
                <w:rFonts w:ascii="Times New Roman" w:eastAsia="Times New Roman" w:hAnsi="Times New Roman" w:cs="Times New Roman"/>
                <w:sz w:val="24"/>
                <w:szCs w:val="24"/>
              </w:rPr>
              <w:t>House wife</w:t>
            </w:r>
          </w:p>
          <w:p w14:paraId="22138142" w14:textId="77777777" w:rsidR="00F95826" w:rsidRDefault="00F95826" w:rsidP="00F95826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rchants</w:t>
            </w:r>
          </w:p>
          <w:p w14:paraId="61527ABF" w14:textId="77777777" w:rsidR="00F95826" w:rsidRDefault="00F95826" w:rsidP="00F95826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rmers</w:t>
            </w:r>
          </w:p>
          <w:p w14:paraId="343BCCF3" w14:textId="77777777" w:rsidR="00B25F98" w:rsidRDefault="00F95826" w:rsidP="00F95826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llege student</w:t>
            </w:r>
            <w:r w:rsidRPr="00F9582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  <w:p w14:paraId="75325EC4" w14:textId="77777777" w:rsidR="00F95826" w:rsidRPr="00F95826" w:rsidRDefault="00F95826" w:rsidP="00F95826">
            <w:pPr>
              <w:pStyle w:val="ListParagraph"/>
              <w:numPr>
                <w:ilvl w:val="0"/>
                <w:numId w:val="6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 (specify)__________________</w:t>
            </w:r>
          </w:p>
        </w:tc>
      </w:tr>
      <w:tr w:rsidR="00B25F98" w:rsidRPr="00B25F98" w14:paraId="18A12941" w14:textId="77777777" w:rsidTr="00A85020">
        <w:trPr>
          <w:trHeight w:val="485"/>
          <w:jc w:val="center"/>
        </w:trPr>
        <w:tc>
          <w:tcPr>
            <w:tcW w:w="710" w:type="dxa"/>
          </w:tcPr>
          <w:p w14:paraId="16C6B866" w14:textId="77777777" w:rsidR="00B25F98" w:rsidRPr="00B25F98" w:rsidRDefault="00B25F98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23" w:type="dxa"/>
          </w:tcPr>
          <w:p w14:paraId="609CE889" w14:textId="77777777" w:rsidR="00B25F98" w:rsidRPr="00B25F98" w:rsidRDefault="00B25F98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education</w:t>
            </w:r>
            <w:r w:rsidRPr="00B25F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680" w:type="dxa"/>
            <w:gridSpan w:val="2"/>
          </w:tcPr>
          <w:p w14:paraId="7E91B48B" w14:textId="77777777" w:rsidR="00F95826" w:rsidRPr="00F95826" w:rsidRDefault="00F95826" w:rsidP="00F95826">
            <w:pPr>
              <w:pStyle w:val="CommentText"/>
              <w:numPr>
                <w:ilvl w:val="0"/>
                <w:numId w:val="5"/>
              </w:numPr>
              <w:spacing w:line="360" w:lineRule="auto"/>
              <w:rPr>
                <w:sz w:val="24"/>
                <w:szCs w:val="24"/>
              </w:rPr>
            </w:pPr>
            <w:r w:rsidRPr="00F95826">
              <w:rPr>
                <w:sz w:val="24"/>
                <w:szCs w:val="24"/>
              </w:rPr>
              <w:t>1-6 grades</w:t>
            </w:r>
          </w:p>
          <w:p w14:paraId="36C84477" w14:textId="77777777" w:rsidR="00F95826" w:rsidRPr="00F95826" w:rsidRDefault="00F95826" w:rsidP="00F95826">
            <w:pPr>
              <w:pStyle w:val="CommentText"/>
              <w:numPr>
                <w:ilvl w:val="0"/>
                <w:numId w:val="5"/>
              </w:numPr>
              <w:spacing w:line="360" w:lineRule="auto"/>
              <w:rPr>
                <w:sz w:val="24"/>
                <w:szCs w:val="24"/>
              </w:rPr>
            </w:pPr>
            <w:r w:rsidRPr="00F95826">
              <w:rPr>
                <w:sz w:val="24"/>
                <w:szCs w:val="24"/>
              </w:rPr>
              <w:t>7-12 grades</w:t>
            </w:r>
          </w:p>
          <w:p w14:paraId="3BF74865" w14:textId="77777777" w:rsidR="00B25F98" w:rsidRPr="00F95826" w:rsidRDefault="00F95826" w:rsidP="00F95826">
            <w:pPr>
              <w:pStyle w:val="CommentText"/>
              <w:numPr>
                <w:ilvl w:val="0"/>
                <w:numId w:val="5"/>
              </w:numPr>
              <w:spacing w:line="360" w:lineRule="auto"/>
              <w:rPr>
                <w:sz w:val="24"/>
                <w:szCs w:val="24"/>
              </w:rPr>
            </w:pPr>
            <w:r w:rsidRPr="00F95826">
              <w:rPr>
                <w:sz w:val="24"/>
                <w:szCs w:val="24"/>
              </w:rPr>
              <w:t>&gt;12 grades</w:t>
            </w:r>
          </w:p>
        </w:tc>
      </w:tr>
      <w:tr w:rsidR="00F95826" w:rsidRPr="00B25F98" w14:paraId="4ACB07A7" w14:textId="77777777" w:rsidTr="00A85020">
        <w:trPr>
          <w:trHeight w:val="485"/>
          <w:jc w:val="center"/>
        </w:trPr>
        <w:tc>
          <w:tcPr>
            <w:tcW w:w="710" w:type="dxa"/>
          </w:tcPr>
          <w:p w14:paraId="79B85EED" w14:textId="77777777" w:rsidR="00F95826" w:rsidRPr="00B25F98" w:rsidRDefault="00F95826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23" w:type="dxa"/>
          </w:tcPr>
          <w:p w14:paraId="311EB2C5" w14:textId="77777777" w:rsidR="00F95826" w:rsidRPr="00F95826" w:rsidRDefault="00F95826" w:rsidP="00F9582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thly family i</w:t>
            </w:r>
            <w:r w:rsidRPr="00F95826">
              <w:rPr>
                <w:rFonts w:ascii="Times New Roman" w:eastAsia="Times New Roman" w:hAnsi="Times New Roman" w:cs="Times New Roman"/>
                <w:sz w:val="24"/>
                <w:szCs w:val="24"/>
              </w:rPr>
              <w:t>ncome</w:t>
            </w:r>
          </w:p>
          <w:p w14:paraId="01BCEF09" w14:textId="77777777" w:rsidR="00F95826" w:rsidRPr="00B25F98" w:rsidRDefault="00F95826" w:rsidP="00F9582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8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  <w:p w14:paraId="482AD9FA" w14:textId="77777777" w:rsidR="00F95826" w:rsidRPr="00B25F98" w:rsidRDefault="00F95826" w:rsidP="00F9582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2"/>
          </w:tcPr>
          <w:p w14:paraId="2EF91E05" w14:textId="77777777" w:rsidR="00F95826" w:rsidRPr="00F95826" w:rsidRDefault="00F95826" w:rsidP="00F95826">
            <w:pPr>
              <w:pStyle w:val="ListParagraph"/>
              <w:numPr>
                <w:ilvl w:val="0"/>
                <w:numId w:val="7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826">
              <w:rPr>
                <w:rFonts w:ascii="Times New Roman" w:eastAsia="Times New Roman" w:hAnsi="Times New Roman" w:cs="Times New Roman"/>
                <w:sz w:val="24"/>
                <w:szCs w:val="24"/>
              </w:rPr>
              <w:t>&lt;=5,000 ETB</w:t>
            </w:r>
          </w:p>
          <w:p w14:paraId="26017A43" w14:textId="77777777" w:rsidR="00F95826" w:rsidRPr="00F95826" w:rsidRDefault="00F95826" w:rsidP="00F95826">
            <w:pPr>
              <w:pStyle w:val="ListParagraph"/>
              <w:numPr>
                <w:ilvl w:val="0"/>
                <w:numId w:val="7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826">
              <w:rPr>
                <w:rFonts w:ascii="Times New Roman" w:eastAsia="Times New Roman" w:hAnsi="Times New Roman" w:cs="Times New Roman"/>
                <w:sz w:val="24"/>
                <w:szCs w:val="24"/>
              </w:rPr>
              <w:t>5,000-9999 ETB</w:t>
            </w:r>
          </w:p>
          <w:p w14:paraId="21BC2B04" w14:textId="77777777" w:rsidR="00F95826" w:rsidRPr="00F95826" w:rsidRDefault="00F95826" w:rsidP="00F95826">
            <w:pPr>
              <w:pStyle w:val="CommentText"/>
              <w:numPr>
                <w:ilvl w:val="0"/>
                <w:numId w:val="7"/>
              </w:numPr>
              <w:spacing w:line="360" w:lineRule="auto"/>
              <w:rPr>
                <w:sz w:val="24"/>
                <w:szCs w:val="24"/>
              </w:rPr>
            </w:pPr>
            <w:r w:rsidRPr="00F95826">
              <w:rPr>
                <w:sz w:val="24"/>
                <w:szCs w:val="24"/>
              </w:rPr>
              <w:t>&gt;=10,000 ETB</w:t>
            </w:r>
          </w:p>
        </w:tc>
      </w:tr>
      <w:tr w:rsidR="00B25F98" w:rsidRPr="00B25F98" w14:paraId="0E119B78" w14:textId="77777777" w:rsidTr="00A85020">
        <w:trPr>
          <w:trHeight w:val="683"/>
          <w:jc w:val="center"/>
        </w:trPr>
        <w:tc>
          <w:tcPr>
            <w:tcW w:w="710" w:type="dxa"/>
          </w:tcPr>
          <w:p w14:paraId="69F16B48" w14:textId="77777777" w:rsidR="00B25F98" w:rsidRPr="00B25F98" w:rsidRDefault="000B465D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23" w:type="dxa"/>
          </w:tcPr>
          <w:p w14:paraId="6DAD8C49" w14:textId="77777777" w:rsidR="00B25F98" w:rsidRPr="00B25F98" w:rsidRDefault="00A73024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 you practice p</w:t>
            </w:r>
            <w:r w:rsidR="00B25F98"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hysical activit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80" w:type="dxa"/>
            <w:gridSpan w:val="2"/>
          </w:tcPr>
          <w:p w14:paraId="35EBB246" w14:textId="77777777" w:rsidR="00B25F98" w:rsidRPr="00B25F98" w:rsidRDefault="00B25F98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1. Yes</w:t>
            </w:r>
          </w:p>
          <w:p w14:paraId="2E22F4AF" w14:textId="77777777" w:rsidR="00B25F98" w:rsidRPr="00B25F98" w:rsidRDefault="00B25F98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B25F98" w:rsidRPr="00B25F98" w14:paraId="4A26FAC9" w14:textId="77777777" w:rsidTr="00A85020">
        <w:trPr>
          <w:trHeight w:val="683"/>
          <w:jc w:val="center"/>
        </w:trPr>
        <w:tc>
          <w:tcPr>
            <w:tcW w:w="710" w:type="dxa"/>
          </w:tcPr>
          <w:p w14:paraId="5485FF6B" w14:textId="77777777" w:rsidR="00B25F98" w:rsidRPr="00B25F98" w:rsidRDefault="000B465D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223" w:type="dxa"/>
          </w:tcPr>
          <w:p w14:paraId="33A487E2" w14:textId="77777777" w:rsidR="00B25F98" w:rsidRPr="00B25F98" w:rsidRDefault="00B25F98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your answer to question number </w:t>
            </w:r>
            <w:r w:rsidR="00F95826"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8 is yes, could you list the activities</w:t>
            </w:r>
          </w:p>
        </w:tc>
        <w:tc>
          <w:tcPr>
            <w:tcW w:w="4680" w:type="dxa"/>
            <w:gridSpan w:val="2"/>
          </w:tcPr>
          <w:p w14:paraId="49FDC50A" w14:textId="77777777" w:rsidR="00B25F98" w:rsidRPr="00B25F98" w:rsidRDefault="00B25F98" w:rsidP="00771B72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</w:t>
            </w:r>
          </w:p>
          <w:p w14:paraId="277CE59A" w14:textId="77777777" w:rsidR="00B25F98" w:rsidRPr="00B25F98" w:rsidRDefault="00B25F98" w:rsidP="00771B72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</w:t>
            </w:r>
          </w:p>
          <w:p w14:paraId="7D811E08" w14:textId="77777777" w:rsidR="00B25F98" w:rsidRPr="00B25F98" w:rsidRDefault="00B25F98" w:rsidP="00771B72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</w:t>
            </w:r>
          </w:p>
          <w:p w14:paraId="5D6A17FC" w14:textId="77777777" w:rsidR="00B25F98" w:rsidRPr="000B465D" w:rsidRDefault="00B25F98" w:rsidP="000B465D">
            <w:pPr>
              <w:pStyle w:val="ListParagraph"/>
              <w:numPr>
                <w:ilvl w:val="0"/>
                <w:numId w:val="2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_</w:t>
            </w:r>
          </w:p>
        </w:tc>
      </w:tr>
      <w:tr w:rsidR="00B25F98" w:rsidRPr="00B25F98" w14:paraId="24EAF9AB" w14:textId="77777777" w:rsidTr="00A85020">
        <w:trPr>
          <w:trHeight w:val="683"/>
          <w:jc w:val="center"/>
        </w:trPr>
        <w:tc>
          <w:tcPr>
            <w:tcW w:w="710" w:type="dxa"/>
          </w:tcPr>
          <w:p w14:paraId="546FBB7F" w14:textId="77777777" w:rsidR="00B25F98" w:rsidRPr="00B25F98" w:rsidRDefault="000B465D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23" w:type="dxa"/>
          </w:tcPr>
          <w:p w14:paraId="5D78E61B" w14:textId="77777777" w:rsidR="00B25F98" w:rsidRPr="00B25F98" w:rsidRDefault="00B25F98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Do you take beer</w:t>
            </w:r>
            <w:r w:rsidR="00F95826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80" w:type="dxa"/>
            <w:gridSpan w:val="2"/>
          </w:tcPr>
          <w:p w14:paraId="02207407" w14:textId="77777777" w:rsidR="00B25F98" w:rsidRPr="00B25F98" w:rsidRDefault="00B25F98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1.Yes</w:t>
            </w:r>
          </w:p>
          <w:p w14:paraId="320FD855" w14:textId="77777777" w:rsidR="00EB485E" w:rsidRPr="00B25F98" w:rsidRDefault="00B25F98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EB485E" w:rsidRPr="00B25F98" w14:paraId="781F227A" w14:textId="77777777" w:rsidTr="00A85020">
        <w:trPr>
          <w:trHeight w:val="683"/>
          <w:jc w:val="center"/>
        </w:trPr>
        <w:tc>
          <w:tcPr>
            <w:tcW w:w="710" w:type="dxa"/>
          </w:tcPr>
          <w:p w14:paraId="6578D5DB" w14:textId="77777777" w:rsidR="00EB485E" w:rsidRPr="00B25F98" w:rsidRDefault="000B465D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5223" w:type="dxa"/>
          </w:tcPr>
          <w:p w14:paraId="67B1305C" w14:textId="77777777" w:rsidR="00EB485E" w:rsidRPr="00B25F98" w:rsidRDefault="00EB485E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</w:t>
            </w: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ur answer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stion number 10</w:t>
            </w: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yes,</w:t>
            </w:r>
            <w:r w:rsidR="00F9582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w many bottles per month?</w:t>
            </w:r>
          </w:p>
        </w:tc>
        <w:tc>
          <w:tcPr>
            <w:tcW w:w="4680" w:type="dxa"/>
            <w:gridSpan w:val="2"/>
          </w:tcPr>
          <w:p w14:paraId="139938A7" w14:textId="77777777" w:rsidR="00EB485E" w:rsidRPr="00B25F98" w:rsidRDefault="00EB485E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</w:t>
            </w:r>
          </w:p>
        </w:tc>
      </w:tr>
      <w:tr w:rsidR="00B25F98" w:rsidRPr="00B25F98" w14:paraId="44ADE6F0" w14:textId="77777777" w:rsidTr="00A85020">
        <w:trPr>
          <w:trHeight w:val="585"/>
          <w:jc w:val="center"/>
        </w:trPr>
        <w:tc>
          <w:tcPr>
            <w:tcW w:w="710" w:type="dxa"/>
          </w:tcPr>
          <w:p w14:paraId="5D7A8AEB" w14:textId="77777777" w:rsidR="00B25F98" w:rsidRPr="00B25F98" w:rsidRDefault="000B465D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23" w:type="dxa"/>
          </w:tcPr>
          <w:p w14:paraId="41304917" w14:textId="77777777" w:rsidR="00B25F98" w:rsidRPr="00B25F98" w:rsidRDefault="00F95826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 you take ‘SIWA/TEJ’?</w:t>
            </w:r>
          </w:p>
        </w:tc>
        <w:tc>
          <w:tcPr>
            <w:tcW w:w="4680" w:type="dxa"/>
            <w:gridSpan w:val="2"/>
          </w:tcPr>
          <w:p w14:paraId="7470CA86" w14:textId="77777777" w:rsidR="00B25F98" w:rsidRPr="00B25F98" w:rsidRDefault="00B25F98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1.Yes</w:t>
            </w:r>
          </w:p>
          <w:p w14:paraId="26166859" w14:textId="77777777" w:rsidR="00B25F98" w:rsidRPr="00B25F98" w:rsidRDefault="00B25F98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EB485E" w:rsidRPr="00B25F98" w14:paraId="78341FBF" w14:textId="77777777" w:rsidTr="00A85020">
        <w:trPr>
          <w:trHeight w:val="585"/>
          <w:jc w:val="center"/>
        </w:trPr>
        <w:tc>
          <w:tcPr>
            <w:tcW w:w="710" w:type="dxa"/>
          </w:tcPr>
          <w:p w14:paraId="5E815F66" w14:textId="77777777" w:rsidR="00EB485E" w:rsidRPr="00B25F98" w:rsidRDefault="000B465D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23" w:type="dxa"/>
          </w:tcPr>
          <w:p w14:paraId="2435C092" w14:textId="77777777" w:rsidR="00EB485E" w:rsidRPr="00B25F98" w:rsidRDefault="00EB485E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</w:t>
            </w: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ur answer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stion number 14</w:t>
            </w: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yes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w many Liters per month</w:t>
            </w:r>
          </w:p>
        </w:tc>
        <w:tc>
          <w:tcPr>
            <w:tcW w:w="4680" w:type="dxa"/>
            <w:gridSpan w:val="2"/>
          </w:tcPr>
          <w:p w14:paraId="3D2965D3" w14:textId="77777777" w:rsidR="00EB485E" w:rsidRPr="00B25F98" w:rsidRDefault="00EB485E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</w:t>
            </w:r>
          </w:p>
        </w:tc>
      </w:tr>
      <w:tr w:rsidR="00B25F98" w:rsidRPr="00B25F98" w14:paraId="6547651C" w14:textId="77777777" w:rsidTr="00A85020">
        <w:trPr>
          <w:trHeight w:val="350"/>
          <w:jc w:val="center"/>
        </w:trPr>
        <w:tc>
          <w:tcPr>
            <w:tcW w:w="710" w:type="dxa"/>
          </w:tcPr>
          <w:p w14:paraId="02B2E943" w14:textId="77777777" w:rsidR="00B25F98" w:rsidRPr="00B25F98" w:rsidRDefault="000B465D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23" w:type="dxa"/>
          </w:tcPr>
          <w:p w14:paraId="24AB6105" w14:textId="77777777" w:rsidR="00B25F98" w:rsidRPr="00B25F98" w:rsidRDefault="00B25F98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Do you smoke cigarette</w:t>
            </w:r>
          </w:p>
        </w:tc>
        <w:tc>
          <w:tcPr>
            <w:tcW w:w="4680" w:type="dxa"/>
            <w:gridSpan w:val="2"/>
          </w:tcPr>
          <w:p w14:paraId="5DB5C0B4" w14:textId="77777777" w:rsidR="00B25F98" w:rsidRPr="00B25F98" w:rsidRDefault="00B25F98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1.Yes</w:t>
            </w:r>
          </w:p>
          <w:p w14:paraId="20AE999A" w14:textId="77777777" w:rsidR="00B25F98" w:rsidRPr="00B25F98" w:rsidRDefault="00B25F98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2. No</w:t>
            </w:r>
          </w:p>
        </w:tc>
      </w:tr>
      <w:tr w:rsidR="00EB485E" w:rsidRPr="00B25F98" w14:paraId="6A2AAD8B" w14:textId="77777777" w:rsidTr="00A85020">
        <w:trPr>
          <w:trHeight w:val="350"/>
          <w:jc w:val="center"/>
        </w:trPr>
        <w:tc>
          <w:tcPr>
            <w:tcW w:w="710" w:type="dxa"/>
          </w:tcPr>
          <w:p w14:paraId="7EFEDDE7" w14:textId="77777777" w:rsidR="00EB485E" w:rsidRPr="00B25F98" w:rsidRDefault="000B465D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223" w:type="dxa"/>
          </w:tcPr>
          <w:p w14:paraId="1293D4FE" w14:textId="77777777" w:rsidR="00EB485E" w:rsidRPr="00B25F98" w:rsidRDefault="00EB485E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f </w:t>
            </w: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our answer to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stion number 16</w:t>
            </w: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 yes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w many packets per month</w:t>
            </w:r>
            <w:r w:rsidR="00A73024"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80" w:type="dxa"/>
            <w:gridSpan w:val="2"/>
          </w:tcPr>
          <w:p w14:paraId="4C5EC14E" w14:textId="77777777" w:rsidR="00EB485E" w:rsidRPr="00B25F98" w:rsidRDefault="00EB485E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</w:t>
            </w:r>
          </w:p>
        </w:tc>
      </w:tr>
      <w:tr w:rsidR="00F95826" w:rsidRPr="00B25F98" w14:paraId="67B230E9" w14:textId="77777777" w:rsidTr="0084701D">
        <w:trPr>
          <w:trHeight w:val="350"/>
          <w:jc w:val="center"/>
        </w:trPr>
        <w:tc>
          <w:tcPr>
            <w:tcW w:w="10613" w:type="dxa"/>
            <w:gridSpan w:val="4"/>
          </w:tcPr>
          <w:p w14:paraId="02509008" w14:textId="77777777" w:rsidR="00F95826" w:rsidRPr="00F95826" w:rsidRDefault="00F95826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58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t II: Clinical data</w:t>
            </w:r>
          </w:p>
        </w:tc>
      </w:tr>
      <w:tr w:rsidR="00A73024" w:rsidRPr="00B25F98" w14:paraId="4B4B72D2" w14:textId="77777777" w:rsidTr="00A85020">
        <w:trPr>
          <w:trHeight w:val="350"/>
          <w:jc w:val="center"/>
        </w:trPr>
        <w:tc>
          <w:tcPr>
            <w:tcW w:w="710" w:type="dxa"/>
          </w:tcPr>
          <w:p w14:paraId="3A0B48B8" w14:textId="77777777" w:rsidR="00A73024" w:rsidRPr="00B25F98" w:rsidRDefault="00A73024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23" w:type="dxa"/>
          </w:tcPr>
          <w:p w14:paraId="5DF17ECD" w14:textId="77777777" w:rsidR="00A73024" w:rsidRPr="00B25F98" w:rsidRDefault="00A73024" w:rsidP="00A7302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age</w:t>
            </w:r>
          </w:p>
        </w:tc>
        <w:tc>
          <w:tcPr>
            <w:tcW w:w="4680" w:type="dxa"/>
            <w:gridSpan w:val="2"/>
          </w:tcPr>
          <w:p w14:paraId="149A7503" w14:textId="77777777" w:rsidR="00A73024" w:rsidRPr="00A73024" w:rsidRDefault="00871DB3" w:rsidP="00871DB3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rst </w:t>
            </w:r>
            <w:r w:rsidRPr="00871D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mest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A73024" w:rsidRPr="00A73024">
              <w:rPr>
                <w:rFonts w:ascii="Times New Roman" w:eastAsia="Times New Roman" w:hAnsi="Times New Roman" w:cs="Times New Roman"/>
                <w:sz w:val="24"/>
                <w:szCs w:val="24"/>
              </w:rPr>
              <w:t>1-16 week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0487B535" w14:textId="77777777" w:rsidR="00A73024" w:rsidRPr="00A73024" w:rsidRDefault="00871DB3" w:rsidP="00A73024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871DB3">
              <w:rPr>
                <w:rFonts w:ascii="Times New Roman" w:eastAsia="Times New Roman" w:hAnsi="Times New Roman" w:cs="Times New Roman"/>
                <w:sz w:val="24"/>
                <w:szCs w:val="24"/>
              </w:rPr>
              <w:t>econd</w:t>
            </w:r>
            <w:r w:rsidRPr="00A7302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mester (</w:t>
            </w:r>
            <w:r w:rsidR="00A73024" w:rsidRPr="00A73024">
              <w:rPr>
                <w:rFonts w:ascii="Times New Roman" w:eastAsia="Times New Roman" w:hAnsi="Times New Roman" w:cs="Times New Roman"/>
                <w:sz w:val="24"/>
                <w:szCs w:val="24"/>
              </w:rPr>
              <w:t>17-28 week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653F5FCF" w14:textId="77777777" w:rsidR="00A73024" w:rsidRPr="00A73024" w:rsidRDefault="00871DB3" w:rsidP="00A73024">
            <w:pPr>
              <w:pStyle w:val="ListParagraph"/>
              <w:numPr>
                <w:ilvl w:val="0"/>
                <w:numId w:val="8"/>
              </w:num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rd trimester (</w:t>
            </w:r>
            <w:r w:rsidR="00A73024" w:rsidRPr="00A73024">
              <w:rPr>
                <w:rFonts w:ascii="Times New Roman" w:eastAsia="Times New Roman" w:hAnsi="Times New Roman" w:cs="Times New Roman"/>
                <w:sz w:val="24"/>
                <w:szCs w:val="24"/>
              </w:rPr>
              <w:t>29-41 week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73024" w:rsidRPr="00B25F98" w14:paraId="704DD184" w14:textId="77777777" w:rsidTr="00A85020">
        <w:trPr>
          <w:trHeight w:val="350"/>
          <w:jc w:val="center"/>
        </w:trPr>
        <w:tc>
          <w:tcPr>
            <w:tcW w:w="710" w:type="dxa"/>
          </w:tcPr>
          <w:p w14:paraId="2880CE56" w14:textId="77777777" w:rsidR="00A73024" w:rsidRPr="00B25F98" w:rsidRDefault="000B465D" w:rsidP="00FA36F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23" w:type="dxa"/>
          </w:tcPr>
          <w:p w14:paraId="7078903B" w14:textId="77777777" w:rsidR="00A73024" w:rsidRPr="00B25F98" w:rsidRDefault="00A73024" w:rsidP="00FA36F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weight</w:t>
            </w:r>
          </w:p>
        </w:tc>
        <w:tc>
          <w:tcPr>
            <w:tcW w:w="4680" w:type="dxa"/>
            <w:gridSpan w:val="2"/>
          </w:tcPr>
          <w:p w14:paraId="5C422337" w14:textId="77777777" w:rsidR="00A73024" w:rsidRPr="00B25F98" w:rsidRDefault="00A73024" w:rsidP="00FA36FB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</w:t>
            </w: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A73024" w:rsidRPr="00B25F98" w14:paraId="5C7EA314" w14:textId="77777777" w:rsidTr="00A85020">
        <w:trPr>
          <w:trHeight w:val="443"/>
          <w:jc w:val="center"/>
        </w:trPr>
        <w:tc>
          <w:tcPr>
            <w:tcW w:w="710" w:type="dxa"/>
          </w:tcPr>
          <w:p w14:paraId="746B9B4D" w14:textId="77777777" w:rsidR="00A73024" w:rsidRPr="00B25F98" w:rsidRDefault="000B465D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23" w:type="dxa"/>
          </w:tcPr>
          <w:p w14:paraId="5F31DDF8" w14:textId="77777777" w:rsidR="00A73024" w:rsidRPr="00B25F98" w:rsidRDefault="00A73024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Maternal height</w:t>
            </w:r>
          </w:p>
        </w:tc>
        <w:tc>
          <w:tcPr>
            <w:tcW w:w="4680" w:type="dxa"/>
            <w:gridSpan w:val="2"/>
          </w:tcPr>
          <w:p w14:paraId="171D5CD2" w14:textId="77777777" w:rsidR="00A73024" w:rsidRPr="00B25F98" w:rsidRDefault="00A73024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</w:t>
            </w: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nti</w:t>
            </w: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meter</w:t>
            </w:r>
          </w:p>
        </w:tc>
      </w:tr>
      <w:tr w:rsidR="00A73024" w:rsidRPr="00B25F98" w14:paraId="361D25EE" w14:textId="77777777" w:rsidTr="00A85020">
        <w:trPr>
          <w:trHeight w:val="443"/>
          <w:jc w:val="center"/>
        </w:trPr>
        <w:tc>
          <w:tcPr>
            <w:tcW w:w="710" w:type="dxa"/>
          </w:tcPr>
          <w:p w14:paraId="0143185A" w14:textId="77777777" w:rsidR="00A73024" w:rsidRPr="00B25F98" w:rsidRDefault="000B465D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223" w:type="dxa"/>
          </w:tcPr>
          <w:p w14:paraId="0609DF42" w14:textId="77777777" w:rsidR="00A73024" w:rsidRPr="00B25F98" w:rsidRDefault="00A73024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 (BMI)</w:t>
            </w:r>
          </w:p>
        </w:tc>
        <w:tc>
          <w:tcPr>
            <w:tcW w:w="4680" w:type="dxa"/>
            <w:gridSpan w:val="2"/>
          </w:tcPr>
          <w:p w14:paraId="43C6A10C" w14:textId="77777777" w:rsidR="00A73024" w:rsidRPr="00B25F98" w:rsidRDefault="00A73024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</w:t>
            </w:r>
          </w:p>
        </w:tc>
      </w:tr>
      <w:tr w:rsidR="00A73024" w:rsidRPr="00B25F98" w14:paraId="2BF9686E" w14:textId="77777777" w:rsidTr="00A85020">
        <w:trPr>
          <w:trHeight w:val="443"/>
          <w:jc w:val="center"/>
        </w:trPr>
        <w:tc>
          <w:tcPr>
            <w:tcW w:w="710" w:type="dxa"/>
          </w:tcPr>
          <w:p w14:paraId="1744EA83" w14:textId="77777777" w:rsidR="00A73024" w:rsidRPr="00B25F98" w:rsidRDefault="000B465D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223" w:type="dxa"/>
          </w:tcPr>
          <w:p w14:paraId="49E56F44" w14:textId="77777777" w:rsidR="00A73024" w:rsidRPr="00B25F98" w:rsidRDefault="00A73024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Do you have history of hyperten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80" w:type="dxa"/>
            <w:gridSpan w:val="2"/>
          </w:tcPr>
          <w:p w14:paraId="01EA6F14" w14:textId="77777777" w:rsidR="00A73024" w:rsidRPr="00B25F98" w:rsidRDefault="00A73024" w:rsidP="000B465D">
            <w:pPr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1.Yes</w:t>
            </w:r>
          </w:p>
          <w:p w14:paraId="19B410E9" w14:textId="77777777" w:rsidR="00A73024" w:rsidRPr="00B25F98" w:rsidRDefault="00A73024" w:rsidP="000B465D">
            <w:pPr>
              <w:contextualSpacing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2.No</w:t>
            </w:r>
          </w:p>
        </w:tc>
      </w:tr>
      <w:tr w:rsidR="00A73024" w:rsidRPr="00B25F98" w14:paraId="1A69ED37" w14:textId="77777777" w:rsidTr="00F95826">
        <w:trPr>
          <w:trHeight w:val="443"/>
          <w:jc w:val="center"/>
        </w:trPr>
        <w:tc>
          <w:tcPr>
            <w:tcW w:w="710" w:type="dxa"/>
          </w:tcPr>
          <w:p w14:paraId="1A280DC5" w14:textId="77777777" w:rsidR="00A73024" w:rsidRPr="00B25F98" w:rsidRDefault="000B465D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223" w:type="dxa"/>
          </w:tcPr>
          <w:p w14:paraId="0DA4EED3" w14:textId="77777777" w:rsidR="00A73024" w:rsidRPr="00B25F98" w:rsidRDefault="00A73024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Systolic blood pressure at enroll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80" w:type="dxa"/>
            <w:gridSpan w:val="2"/>
            <w:tcBorders>
              <w:bottom w:val="single" w:sz="4" w:space="0" w:color="auto"/>
            </w:tcBorders>
          </w:tcPr>
          <w:p w14:paraId="0B6AC73C" w14:textId="77777777" w:rsidR="00A73024" w:rsidRPr="00B25F98" w:rsidRDefault="00A73024" w:rsidP="00871DB3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3024" w:rsidRPr="00B25F98" w14:paraId="5CD254AD" w14:textId="77777777" w:rsidTr="00F95826">
        <w:trPr>
          <w:trHeight w:val="443"/>
          <w:jc w:val="center"/>
        </w:trPr>
        <w:tc>
          <w:tcPr>
            <w:tcW w:w="710" w:type="dxa"/>
            <w:tcBorders>
              <w:bottom w:val="single" w:sz="4" w:space="0" w:color="auto"/>
            </w:tcBorders>
          </w:tcPr>
          <w:p w14:paraId="6CBE1518" w14:textId="77777777" w:rsidR="00A73024" w:rsidRPr="00B25F98" w:rsidRDefault="000B465D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223" w:type="dxa"/>
            <w:tcBorders>
              <w:bottom w:val="single" w:sz="4" w:space="0" w:color="auto"/>
            </w:tcBorders>
          </w:tcPr>
          <w:p w14:paraId="533C29D0" w14:textId="77777777" w:rsidR="00A73024" w:rsidRPr="00B25F98" w:rsidRDefault="00A73024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5F98">
              <w:rPr>
                <w:rFonts w:ascii="Times New Roman" w:eastAsia="Times New Roman" w:hAnsi="Times New Roman" w:cs="Times New Roman"/>
                <w:sz w:val="24"/>
                <w:szCs w:val="24"/>
              </w:rPr>
              <w:t>Diastolic blood pressure at enrollmen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680" w:type="dxa"/>
            <w:gridSpan w:val="2"/>
            <w:tcBorders>
              <w:bottom w:val="nil"/>
            </w:tcBorders>
          </w:tcPr>
          <w:p w14:paraId="461CE036" w14:textId="77777777" w:rsidR="00A73024" w:rsidRPr="00B25F98" w:rsidRDefault="00A73024" w:rsidP="00771B72">
            <w:pPr>
              <w:pBdr>
                <w:bottom w:val="single" w:sz="6" w:space="1" w:color="auto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3024" w:rsidRPr="00B25F98" w14:paraId="232CB39B" w14:textId="77777777" w:rsidTr="00F95826">
        <w:trPr>
          <w:trHeight w:val="443"/>
          <w:jc w:val="center"/>
        </w:trPr>
        <w:tc>
          <w:tcPr>
            <w:tcW w:w="5940" w:type="dxa"/>
            <w:gridSpan w:val="3"/>
            <w:tcBorders>
              <w:bottom w:val="nil"/>
            </w:tcBorders>
          </w:tcPr>
          <w:p w14:paraId="0C07619E" w14:textId="77777777" w:rsidR="00A73024" w:rsidRPr="00F95826" w:rsidRDefault="00A73024" w:rsidP="00771B72">
            <w:pPr>
              <w:pBdr>
                <w:bottom w:val="single" w:sz="6" w:space="1" w:color="auto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9582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t III: Lipid profile and Blood glucose level</w:t>
            </w:r>
          </w:p>
        </w:tc>
        <w:tc>
          <w:tcPr>
            <w:tcW w:w="4673" w:type="dxa"/>
            <w:tcBorders>
              <w:bottom w:val="nil"/>
            </w:tcBorders>
          </w:tcPr>
          <w:p w14:paraId="1238AC0A" w14:textId="77777777" w:rsidR="00A73024" w:rsidRPr="00F95826" w:rsidRDefault="00A73024" w:rsidP="00F95826">
            <w:pPr>
              <w:pBdr>
                <w:bottom w:val="single" w:sz="6" w:space="1" w:color="auto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73024" w:rsidRPr="00B25F98" w14:paraId="717602B2" w14:textId="77777777" w:rsidTr="00F95826">
        <w:trPr>
          <w:trHeight w:val="443"/>
          <w:jc w:val="center"/>
        </w:trPr>
        <w:tc>
          <w:tcPr>
            <w:tcW w:w="710" w:type="dxa"/>
            <w:tcBorders>
              <w:top w:val="nil"/>
            </w:tcBorders>
          </w:tcPr>
          <w:p w14:paraId="04F30F17" w14:textId="77777777" w:rsidR="00A73024" w:rsidRPr="00B25F98" w:rsidRDefault="000B465D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223" w:type="dxa"/>
            <w:tcBorders>
              <w:top w:val="nil"/>
              <w:right w:val="single" w:sz="4" w:space="0" w:color="auto"/>
            </w:tcBorders>
          </w:tcPr>
          <w:p w14:paraId="7B96874B" w14:textId="77777777" w:rsidR="00A73024" w:rsidRPr="00B25F98" w:rsidRDefault="00A73024" w:rsidP="00F9582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826">
              <w:rPr>
                <w:rFonts w:ascii="Times New Roman" w:eastAsia="Times New Roman" w:hAnsi="Times New Roman" w:cs="Times New Roman"/>
                <w:sz w:val="24"/>
                <w:szCs w:val="24"/>
              </w:rPr>
              <w:t>Cholesterol</w:t>
            </w:r>
          </w:p>
        </w:tc>
        <w:tc>
          <w:tcPr>
            <w:tcW w:w="46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15350" w14:textId="77777777" w:rsidR="00A73024" w:rsidRPr="00F95826" w:rsidRDefault="00A73024" w:rsidP="00771B72">
            <w:pPr>
              <w:pBdr>
                <w:bottom w:val="single" w:sz="6" w:space="1" w:color="auto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3024" w:rsidRPr="00B25F98" w14:paraId="17F334B0" w14:textId="77777777" w:rsidTr="00F95826">
        <w:trPr>
          <w:trHeight w:val="443"/>
          <w:jc w:val="center"/>
        </w:trPr>
        <w:tc>
          <w:tcPr>
            <w:tcW w:w="710" w:type="dxa"/>
            <w:tcBorders>
              <w:top w:val="nil"/>
            </w:tcBorders>
          </w:tcPr>
          <w:p w14:paraId="57525050" w14:textId="77777777" w:rsidR="00A73024" w:rsidRPr="00B25F98" w:rsidRDefault="000B465D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223" w:type="dxa"/>
            <w:tcBorders>
              <w:top w:val="nil"/>
              <w:right w:val="single" w:sz="4" w:space="0" w:color="auto"/>
            </w:tcBorders>
          </w:tcPr>
          <w:p w14:paraId="0BDFEB67" w14:textId="77777777" w:rsidR="00A73024" w:rsidRPr="00B25F98" w:rsidRDefault="00A73024" w:rsidP="00771B72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826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iglyceride</w:t>
            </w:r>
          </w:p>
        </w:tc>
        <w:tc>
          <w:tcPr>
            <w:tcW w:w="46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5675D5" w14:textId="77777777" w:rsidR="00A73024" w:rsidRPr="00F95826" w:rsidRDefault="00A73024" w:rsidP="00771B72">
            <w:pPr>
              <w:pBdr>
                <w:bottom w:val="single" w:sz="6" w:space="1" w:color="auto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3024" w:rsidRPr="00B25F98" w14:paraId="232C4E39" w14:textId="77777777" w:rsidTr="00F95826">
        <w:trPr>
          <w:trHeight w:val="443"/>
          <w:jc w:val="center"/>
        </w:trPr>
        <w:tc>
          <w:tcPr>
            <w:tcW w:w="710" w:type="dxa"/>
          </w:tcPr>
          <w:p w14:paraId="68390247" w14:textId="77777777" w:rsidR="00A73024" w:rsidRPr="00B25F98" w:rsidRDefault="000B465D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223" w:type="dxa"/>
            <w:tcBorders>
              <w:right w:val="single" w:sz="4" w:space="0" w:color="auto"/>
            </w:tcBorders>
          </w:tcPr>
          <w:p w14:paraId="6E193C6D" w14:textId="77777777" w:rsidR="00A73024" w:rsidRPr="00B25F98" w:rsidRDefault="00A73024" w:rsidP="00F9582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826">
              <w:rPr>
                <w:rFonts w:ascii="Times New Roman" w:eastAsia="Times New Roman" w:hAnsi="Times New Roman" w:cs="Times New Roman"/>
                <w:sz w:val="24"/>
                <w:szCs w:val="24"/>
              </w:rPr>
              <w:t>Low density lipoproteins</w:t>
            </w:r>
          </w:p>
        </w:tc>
        <w:tc>
          <w:tcPr>
            <w:tcW w:w="46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300B3F" w14:textId="77777777" w:rsidR="00A73024" w:rsidRPr="00F95826" w:rsidRDefault="00A73024" w:rsidP="00771B72">
            <w:pPr>
              <w:pBdr>
                <w:bottom w:val="single" w:sz="6" w:space="1" w:color="auto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3024" w:rsidRPr="00B25F98" w14:paraId="3B1BAF8F" w14:textId="77777777" w:rsidTr="00F95826">
        <w:trPr>
          <w:trHeight w:val="443"/>
          <w:jc w:val="center"/>
        </w:trPr>
        <w:tc>
          <w:tcPr>
            <w:tcW w:w="710" w:type="dxa"/>
          </w:tcPr>
          <w:p w14:paraId="75C1AE7B" w14:textId="77777777" w:rsidR="00A73024" w:rsidRPr="00B25F98" w:rsidRDefault="000B465D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223" w:type="dxa"/>
            <w:tcBorders>
              <w:right w:val="single" w:sz="4" w:space="0" w:color="auto"/>
            </w:tcBorders>
          </w:tcPr>
          <w:p w14:paraId="224F935B" w14:textId="77777777" w:rsidR="00A73024" w:rsidRPr="00B25F98" w:rsidRDefault="00A73024" w:rsidP="00F9582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826">
              <w:rPr>
                <w:rFonts w:ascii="Times New Roman" w:eastAsia="Times New Roman" w:hAnsi="Times New Roman" w:cs="Times New Roman"/>
                <w:sz w:val="24"/>
                <w:szCs w:val="24"/>
              </w:rPr>
              <w:t>High density lipoproteins</w:t>
            </w:r>
          </w:p>
        </w:tc>
        <w:tc>
          <w:tcPr>
            <w:tcW w:w="46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D4C879" w14:textId="77777777" w:rsidR="00A73024" w:rsidRPr="00F95826" w:rsidRDefault="00A73024" w:rsidP="00771B72">
            <w:pPr>
              <w:pBdr>
                <w:bottom w:val="single" w:sz="6" w:space="1" w:color="auto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3024" w:rsidRPr="00B25F98" w14:paraId="10F03141" w14:textId="77777777" w:rsidTr="00F95826">
        <w:trPr>
          <w:trHeight w:val="443"/>
          <w:jc w:val="center"/>
        </w:trPr>
        <w:tc>
          <w:tcPr>
            <w:tcW w:w="710" w:type="dxa"/>
          </w:tcPr>
          <w:p w14:paraId="302AE67A" w14:textId="77777777" w:rsidR="00A73024" w:rsidRPr="00B25F98" w:rsidRDefault="000B465D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223" w:type="dxa"/>
            <w:tcBorders>
              <w:right w:val="single" w:sz="4" w:space="0" w:color="auto"/>
            </w:tcBorders>
          </w:tcPr>
          <w:p w14:paraId="78D8B4E0" w14:textId="77777777" w:rsidR="00A73024" w:rsidRPr="00B25F98" w:rsidRDefault="00A73024" w:rsidP="00F9582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826">
              <w:rPr>
                <w:rFonts w:ascii="Times New Roman" w:eastAsia="Times New Roman" w:hAnsi="Times New Roman" w:cs="Times New Roman"/>
                <w:sz w:val="24"/>
                <w:szCs w:val="24"/>
              </w:rPr>
              <w:t>Random blood glucose</w:t>
            </w:r>
          </w:p>
        </w:tc>
        <w:tc>
          <w:tcPr>
            <w:tcW w:w="46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9FFE6C" w14:textId="77777777" w:rsidR="00A73024" w:rsidRPr="00F95826" w:rsidRDefault="00A73024" w:rsidP="00771B72">
            <w:pPr>
              <w:pBdr>
                <w:bottom w:val="single" w:sz="6" w:space="1" w:color="auto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3024" w:rsidRPr="00B25F98" w14:paraId="0A26AD81" w14:textId="77777777" w:rsidTr="00F95826">
        <w:trPr>
          <w:trHeight w:val="443"/>
          <w:jc w:val="center"/>
        </w:trPr>
        <w:tc>
          <w:tcPr>
            <w:tcW w:w="710" w:type="dxa"/>
          </w:tcPr>
          <w:p w14:paraId="699E510B" w14:textId="77777777" w:rsidR="00A73024" w:rsidRPr="00B25F98" w:rsidRDefault="000B465D" w:rsidP="00771B7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23" w:type="dxa"/>
            <w:tcBorders>
              <w:right w:val="single" w:sz="4" w:space="0" w:color="auto"/>
            </w:tcBorders>
          </w:tcPr>
          <w:p w14:paraId="7998094E" w14:textId="77777777" w:rsidR="00A73024" w:rsidRPr="00B25F98" w:rsidRDefault="00A73024" w:rsidP="00F95826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5826">
              <w:rPr>
                <w:rFonts w:ascii="Times New Roman" w:eastAsia="Times New Roman" w:hAnsi="Times New Roman" w:cs="Times New Roman"/>
                <w:sz w:val="24"/>
                <w:szCs w:val="24"/>
              </w:rPr>
              <w:t>LDL/HDL</w:t>
            </w:r>
          </w:p>
        </w:tc>
        <w:tc>
          <w:tcPr>
            <w:tcW w:w="46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A9EE45" w14:textId="77777777" w:rsidR="00A73024" w:rsidRPr="00F95826" w:rsidRDefault="00A73024" w:rsidP="00771B72">
            <w:pPr>
              <w:pBdr>
                <w:bottom w:val="single" w:sz="6" w:space="1" w:color="auto"/>
              </w:pBd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8DAD893" w14:textId="77777777" w:rsidR="001E1E00" w:rsidRDefault="001E1E00" w:rsidP="00B25F98">
      <w:pPr>
        <w:rPr>
          <w:rFonts w:ascii="Nyala" w:hAnsi="Nyala" w:cs="Nyala"/>
          <w:b/>
          <w:sz w:val="24"/>
          <w:szCs w:val="24"/>
        </w:rPr>
      </w:pPr>
    </w:p>
    <w:p w14:paraId="4EB34768" w14:textId="77777777" w:rsidR="001E1E00" w:rsidRDefault="001E1E00" w:rsidP="00B25F98">
      <w:pPr>
        <w:rPr>
          <w:rFonts w:ascii="Nyala" w:hAnsi="Nyala" w:cs="Nyala"/>
          <w:b/>
          <w:sz w:val="24"/>
          <w:szCs w:val="24"/>
        </w:rPr>
      </w:pPr>
    </w:p>
    <w:p w14:paraId="4EC74FF9" w14:textId="77777777" w:rsidR="001E1E00" w:rsidRDefault="001E1E00" w:rsidP="00B25F98">
      <w:pPr>
        <w:rPr>
          <w:rFonts w:ascii="Nyala" w:hAnsi="Nyala" w:cs="Nyala"/>
          <w:b/>
          <w:sz w:val="24"/>
          <w:szCs w:val="24"/>
        </w:rPr>
      </w:pPr>
    </w:p>
    <w:sectPr w:rsidR="001E1E00" w:rsidSect="00F95826">
      <w:pgSz w:w="12240" w:h="15840"/>
      <w:pgMar w:top="1440" w:right="1440" w:bottom="1440" w:left="1440" w:header="720" w:footer="720" w:gutter="0"/>
      <w:pgBorders w:offsetFrom="page">
        <w:bottom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47A8A" w14:textId="77777777" w:rsidR="006D220D" w:rsidRDefault="006D220D" w:rsidP="00E756FE">
      <w:r>
        <w:separator/>
      </w:r>
    </w:p>
  </w:endnote>
  <w:endnote w:type="continuationSeparator" w:id="0">
    <w:p w14:paraId="225290AF" w14:textId="77777777" w:rsidR="006D220D" w:rsidRDefault="006D220D" w:rsidP="00E756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yala">
    <w:altName w:val="Times New Roman"/>
    <w:charset w:val="00"/>
    <w:family w:val="auto"/>
    <w:pitch w:val="variable"/>
    <w:sig w:usb0="A000006F" w:usb1="00000000" w:usb2="000008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53F293" w14:textId="77777777" w:rsidR="006D220D" w:rsidRDefault="006D220D" w:rsidP="00E756FE">
      <w:r>
        <w:separator/>
      </w:r>
    </w:p>
  </w:footnote>
  <w:footnote w:type="continuationSeparator" w:id="0">
    <w:p w14:paraId="76DFE27E" w14:textId="77777777" w:rsidR="006D220D" w:rsidRDefault="006D220D" w:rsidP="00E756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100A6"/>
    <w:multiLevelType w:val="hybridMultilevel"/>
    <w:tmpl w:val="25E0851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3A4032C"/>
    <w:multiLevelType w:val="hybridMultilevel"/>
    <w:tmpl w:val="C5725900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" w15:restartNumberingAfterBreak="0">
    <w:nsid w:val="575060B6"/>
    <w:multiLevelType w:val="hybridMultilevel"/>
    <w:tmpl w:val="03D6913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C920BA4"/>
    <w:multiLevelType w:val="hybridMultilevel"/>
    <w:tmpl w:val="6A967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866A45"/>
    <w:multiLevelType w:val="hybridMultilevel"/>
    <w:tmpl w:val="68725AD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7D47639"/>
    <w:multiLevelType w:val="hybridMultilevel"/>
    <w:tmpl w:val="902ECA1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0012C18"/>
    <w:multiLevelType w:val="hybridMultilevel"/>
    <w:tmpl w:val="BE2C13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B3B52AA"/>
    <w:multiLevelType w:val="hybridMultilevel"/>
    <w:tmpl w:val="E408A638"/>
    <w:lvl w:ilvl="0" w:tplc="62B8920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920799740">
    <w:abstractNumId w:val="7"/>
  </w:num>
  <w:num w:numId="2" w16cid:durableId="1660159233">
    <w:abstractNumId w:val="6"/>
  </w:num>
  <w:num w:numId="3" w16cid:durableId="1844666929">
    <w:abstractNumId w:val="1"/>
  </w:num>
  <w:num w:numId="4" w16cid:durableId="526261317">
    <w:abstractNumId w:val="3"/>
  </w:num>
  <w:num w:numId="5" w16cid:durableId="1929457217">
    <w:abstractNumId w:val="2"/>
  </w:num>
  <w:num w:numId="6" w16cid:durableId="873470249">
    <w:abstractNumId w:val="0"/>
  </w:num>
  <w:num w:numId="7" w16cid:durableId="1716739373">
    <w:abstractNumId w:val="5"/>
  </w:num>
  <w:num w:numId="8" w16cid:durableId="47476438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F98"/>
    <w:rsid w:val="00043252"/>
    <w:rsid w:val="00066AA5"/>
    <w:rsid w:val="000B465D"/>
    <w:rsid w:val="001E1E00"/>
    <w:rsid w:val="001F3E6A"/>
    <w:rsid w:val="00294DF8"/>
    <w:rsid w:val="0035571E"/>
    <w:rsid w:val="0057420F"/>
    <w:rsid w:val="00683531"/>
    <w:rsid w:val="006D220D"/>
    <w:rsid w:val="00706900"/>
    <w:rsid w:val="00771B72"/>
    <w:rsid w:val="00825D63"/>
    <w:rsid w:val="00871DB3"/>
    <w:rsid w:val="008F6CF4"/>
    <w:rsid w:val="00A03011"/>
    <w:rsid w:val="00A73024"/>
    <w:rsid w:val="00A85020"/>
    <w:rsid w:val="00B25F98"/>
    <w:rsid w:val="00B566D4"/>
    <w:rsid w:val="00C41EB4"/>
    <w:rsid w:val="00C97865"/>
    <w:rsid w:val="00CE6113"/>
    <w:rsid w:val="00D5170B"/>
    <w:rsid w:val="00DE0016"/>
    <w:rsid w:val="00E756FE"/>
    <w:rsid w:val="00EB485E"/>
    <w:rsid w:val="00F9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CEFB1"/>
  <w15:docId w15:val="{0DDC4FA8-62AF-4AB3-BA95-30C117632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F98"/>
  </w:style>
  <w:style w:type="paragraph" w:styleId="Heading1">
    <w:name w:val="heading 1"/>
    <w:basedOn w:val="Normal"/>
    <w:next w:val="Normal"/>
    <w:link w:val="Heading1Char"/>
    <w:uiPriority w:val="9"/>
    <w:qFormat/>
    <w:rsid w:val="00825D6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5D6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btleEmphasis1">
    <w:name w:val="Subtle Emphasis1"/>
    <w:uiPriority w:val="19"/>
    <w:qFormat/>
    <w:rsid w:val="00825D63"/>
    <w:rPr>
      <w:rFonts w:ascii="Cambria" w:eastAsia="Times New Roman" w:hAnsi="Cambria" w:cs="Times New Roman"/>
      <w:b/>
      <w:i/>
      <w:color w:val="F0AD00"/>
    </w:rPr>
  </w:style>
  <w:style w:type="character" w:customStyle="1" w:styleId="Heading1Char">
    <w:name w:val="Heading 1 Char"/>
    <w:basedOn w:val="DefaultParagraphFont"/>
    <w:link w:val="Heading1"/>
    <w:uiPriority w:val="9"/>
    <w:rsid w:val="00825D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25D6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825D63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825D63"/>
    <w:rPr>
      <w:b/>
      <w:bCs/>
    </w:rPr>
  </w:style>
  <w:style w:type="paragraph" w:styleId="ListParagraph">
    <w:name w:val="List Paragraph"/>
    <w:basedOn w:val="Normal"/>
    <w:uiPriority w:val="34"/>
    <w:qFormat/>
    <w:rsid w:val="00825D63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825D63"/>
    <w:rPr>
      <w:i/>
      <w:iCs/>
      <w:color w:val="404040" w:themeColor="text1" w:themeTint="BF"/>
    </w:rPr>
  </w:style>
  <w:style w:type="paragraph" w:styleId="TOCHeading">
    <w:name w:val="TOC Heading"/>
    <w:basedOn w:val="Heading1"/>
    <w:next w:val="Normal"/>
    <w:uiPriority w:val="39"/>
    <w:unhideWhenUsed/>
    <w:qFormat/>
    <w:rsid w:val="00825D63"/>
    <w:pPr>
      <w:outlineLvl w:val="9"/>
    </w:pPr>
  </w:style>
  <w:style w:type="paragraph" w:styleId="CommentText">
    <w:name w:val="annotation text"/>
    <w:basedOn w:val="Normal"/>
    <w:link w:val="CommentTextChar"/>
    <w:uiPriority w:val="99"/>
    <w:rsid w:val="00B25F98"/>
    <w:pPr>
      <w:jc w:val="lef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F98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F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F9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756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56FE"/>
  </w:style>
  <w:style w:type="paragraph" w:styleId="Footer">
    <w:name w:val="footer"/>
    <w:basedOn w:val="Normal"/>
    <w:link w:val="FooterChar"/>
    <w:uiPriority w:val="99"/>
    <w:unhideWhenUsed/>
    <w:rsid w:val="00E756F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5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639</Characters>
  <Application>Microsoft Office Word</Application>
  <DocSecurity>4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David Baum</cp:lastModifiedBy>
  <cp:revision>2</cp:revision>
  <cp:lastPrinted>2020-02-24T15:05:00Z</cp:lastPrinted>
  <dcterms:created xsi:type="dcterms:W3CDTF">2023-05-26T16:28:00Z</dcterms:created>
  <dcterms:modified xsi:type="dcterms:W3CDTF">2023-05-26T16:28:00Z</dcterms:modified>
</cp:coreProperties>
</file>